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640" w:rsidRPr="00130299" w:rsidRDefault="00012E06" w:rsidP="007E0640">
      <w:pPr>
        <w:pStyle w:val="Lgende"/>
        <w:ind w:firstLine="0"/>
      </w:pPr>
      <w:bookmarkStart w:id="0" w:name="_Ref335986824"/>
      <w:r>
        <w:t>Table S1</w:t>
      </w:r>
      <w:bookmarkEnd w:id="0"/>
    </w:p>
    <w:tbl>
      <w:tblPr>
        <w:tblW w:w="826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5"/>
        <w:gridCol w:w="291"/>
        <w:gridCol w:w="6544"/>
      </w:tblGrid>
      <w:tr w:rsidR="007E0640" w:rsidRPr="00130299" w:rsidTr="00997175">
        <w:trPr>
          <w:trHeight w:val="240"/>
        </w:trPr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E0640" w:rsidRPr="00130299" w:rsidRDefault="007E0640" w:rsidP="00F64D17">
            <w:pPr>
              <w:ind w:firstLine="0"/>
            </w:pPr>
            <w:r w:rsidRPr="00130299">
              <w:t>variable</w:t>
            </w:r>
          </w:p>
        </w:tc>
        <w:tc>
          <w:tcPr>
            <w:tcW w:w="6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E0640" w:rsidRPr="00130299" w:rsidRDefault="007E0640" w:rsidP="00F64D17">
            <w:pPr>
              <w:ind w:firstLine="0"/>
            </w:pPr>
            <w:r w:rsidRPr="00130299">
              <w:t>definition</w:t>
            </w:r>
          </w:p>
        </w:tc>
      </w:tr>
      <w:tr w:rsidR="007E0640" w:rsidRPr="00130299" w:rsidTr="00997175">
        <w:trPr>
          <w:trHeight w:val="22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0640" w:rsidRPr="00130299" w:rsidRDefault="007E0640" w:rsidP="00F64D17">
            <w:pPr>
              <w:ind w:firstLine="0"/>
            </w:pPr>
          </w:p>
        </w:tc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640" w:rsidRPr="00130299" w:rsidRDefault="007E0640" w:rsidP="00F64D17">
            <w:pPr>
              <w:ind w:firstLine="0"/>
            </w:pPr>
          </w:p>
        </w:tc>
      </w:tr>
      <w:tr w:rsidR="007E0640" w:rsidRPr="00130299" w:rsidTr="00F64D17">
        <w:trPr>
          <w:trHeight w:val="225"/>
        </w:trPr>
        <w:tc>
          <w:tcPr>
            <w:tcW w:w="82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0640" w:rsidRPr="00997175" w:rsidRDefault="007E0640" w:rsidP="00DF278E">
            <w:pPr>
              <w:ind w:firstLine="0"/>
            </w:pPr>
            <w:r w:rsidRPr="008D66B4">
              <w:t xml:space="preserve">Spectral measures (measured from spectrum of entire call) </w:t>
            </w:r>
          </w:p>
        </w:tc>
      </w:tr>
      <w:tr w:rsidR="007E0640" w:rsidRPr="00130299" w:rsidTr="00997175">
        <w:trPr>
          <w:trHeight w:val="22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997175" w:rsidRDefault="007E0640" w:rsidP="00F64D17">
            <w:pPr>
              <w:ind w:firstLine="0"/>
            </w:pPr>
            <w:proofErr w:type="spellStart"/>
            <w:r w:rsidRPr="008D66B4">
              <w:t>pf</w:t>
            </w:r>
            <w:proofErr w:type="spellEnd"/>
            <w:r w:rsidR="00422BDC" w:rsidRPr="008D66B4">
              <w:t xml:space="preserve"> (Hz)</w:t>
            </w:r>
            <w:r w:rsidRPr="00997175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0640" w:rsidRPr="00997175" w:rsidRDefault="007E0640" w:rsidP="00874160">
            <w:pPr>
              <w:ind w:firstLine="0"/>
            </w:pPr>
            <w:r w:rsidRPr="00997175">
              <w:t xml:space="preserve">peak frequency; frequency with the </w:t>
            </w:r>
            <w:r w:rsidR="00874160" w:rsidRPr="00997175">
              <w:t>highest</w:t>
            </w:r>
            <w:r w:rsidR="00874160" w:rsidRPr="008D66B4">
              <w:t xml:space="preserve"> </w:t>
            </w:r>
            <w:r w:rsidRPr="008D66B4">
              <w:t>amplitude</w:t>
            </w:r>
          </w:p>
        </w:tc>
      </w:tr>
      <w:tr w:rsidR="007E0640" w:rsidRPr="00130299" w:rsidTr="00997175">
        <w:trPr>
          <w:trHeight w:val="45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q25</w:t>
            </w:r>
            <w:r w:rsidR="00422BDC">
              <w:t xml:space="preserve"> (Hz)</w:t>
            </w:r>
            <w:r w:rsidR="00345ABA" w:rsidRPr="00345ABA">
              <w:rPr>
                <w:vertAlign w:val="superscript"/>
              </w:rPr>
              <w:t>b</w:t>
            </w:r>
          </w:p>
        </w:tc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7C0F53">
            <w:pPr>
              <w:ind w:firstLine="0"/>
            </w:pPr>
            <w:r w:rsidRPr="00130299">
              <w:t>frequency equivalent to 25 quartile of distribution of frequency amplitudes (high correlation with q50)</w:t>
            </w:r>
          </w:p>
        </w:tc>
      </w:tr>
      <w:tr w:rsidR="007E0640" w:rsidRPr="00130299" w:rsidTr="00997175">
        <w:trPr>
          <w:trHeight w:val="22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q50</w:t>
            </w:r>
            <w:r w:rsidR="00422BDC">
              <w:t xml:space="preserve"> (Hz)</w:t>
            </w:r>
            <w:r w:rsidRPr="00130299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>frequency equivalent to 50 quartile of distribution of frequency amplitudes</w:t>
            </w:r>
          </w:p>
        </w:tc>
      </w:tr>
      <w:tr w:rsidR="007E0640" w:rsidRPr="00130299" w:rsidTr="00997175">
        <w:trPr>
          <w:trHeight w:val="45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q75</w:t>
            </w:r>
            <w:r w:rsidR="00422BDC">
              <w:t xml:space="preserve"> (Hz)</w:t>
            </w:r>
            <w:r w:rsidR="00345ABA" w:rsidRPr="00345ABA">
              <w:rPr>
                <w:vertAlign w:val="superscript"/>
              </w:rPr>
              <w:t>b</w:t>
            </w:r>
          </w:p>
        </w:tc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7C0F53">
            <w:pPr>
              <w:ind w:firstLine="0"/>
            </w:pPr>
            <w:r w:rsidRPr="00130299">
              <w:t>frequency equivalent to 75 quartile of distribution of frequency amplitudes (high correlation with q50)</w:t>
            </w:r>
          </w:p>
        </w:tc>
      </w:tr>
      <w:tr w:rsidR="007E0640" w:rsidRPr="00130299" w:rsidTr="00997175">
        <w:trPr>
          <w:trHeight w:val="22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</w:p>
        </w:tc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</w:p>
        </w:tc>
      </w:tr>
      <w:tr w:rsidR="007E0640" w:rsidRPr="00130299" w:rsidTr="00F64D17">
        <w:trPr>
          <w:trHeight w:val="225"/>
        </w:trPr>
        <w:tc>
          <w:tcPr>
            <w:tcW w:w="82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Tonal quality of the call (measured from averaged spectrum of entire call)</w:t>
            </w:r>
          </w:p>
        </w:tc>
      </w:tr>
      <w:tr w:rsidR="007E0640" w:rsidRPr="00130299" w:rsidTr="00997175">
        <w:trPr>
          <w:trHeight w:val="67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proofErr w:type="spellStart"/>
            <w:r w:rsidRPr="00130299">
              <w:t>ent</w:t>
            </w:r>
            <w:r w:rsidRPr="00130299">
              <w:rPr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4D1065">
            <w:pPr>
              <w:ind w:firstLine="0"/>
            </w:pPr>
            <w:r w:rsidRPr="00130299">
              <w:t>mean Weiner entropy of the call; ratio of the geometric mean to the arithmetic mean of the spectrum; as Weiner entropy intrinsically increases with bandwidth of the sound</w:t>
            </w:r>
            <w:r w:rsidR="004D1065">
              <w:t xml:space="preserve"> (when keeping the sampling frequency constant)</w:t>
            </w:r>
            <w:r w:rsidRPr="00130299">
              <w:t xml:space="preserve">, we scaled the value reported by </w:t>
            </w:r>
            <w:proofErr w:type="spellStart"/>
            <w:r w:rsidRPr="00130299">
              <w:t>SASLab</w:t>
            </w:r>
            <w:proofErr w:type="spellEnd"/>
            <w:r w:rsidRPr="00130299">
              <w:t xml:space="preserve"> to q50. </w:t>
            </w:r>
            <w:proofErr w:type="gramStart"/>
            <w:r w:rsidRPr="00130299">
              <w:t>A low</w:t>
            </w:r>
            <w:proofErr w:type="gramEnd"/>
            <w:r w:rsidRPr="00130299">
              <w:t xml:space="preserve"> entropy corresponds to a tonal sound, while a high entropy corresponds to a noisy sound.</w:t>
            </w:r>
          </w:p>
        </w:tc>
      </w:tr>
      <w:tr w:rsidR="007E0640" w:rsidRPr="00130299" w:rsidTr="00997175">
        <w:trPr>
          <w:trHeight w:val="67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proofErr w:type="spellStart"/>
            <w:r w:rsidRPr="00130299">
              <w:t>hnr</w:t>
            </w:r>
            <w:proofErr w:type="spellEnd"/>
            <w:r w:rsidR="00A37FAF">
              <w:t xml:space="preserve"> (dB)</w:t>
            </w:r>
          </w:p>
        </w:tc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4D1065">
            <w:pPr>
              <w:ind w:firstLine="0"/>
            </w:pPr>
            <w:r w:rsidRPr="00130299">
              <w:t>mean harmonic to noise ratio; the noise floor of the spectrum is estimated by calculating the moving average of the spectrum; the maximum distance between the original spectrum and the filtered spectrum (expressed in dB) is taken as the HNR measure</w:t>
            </w:r>
          </w:p>
        </w:tc>
      </w:tr>
      <w:tr w:rsidR="007E0640" w:rsidRPr="00130299" w:rsidTr="00997175">
        <w:trPr>
          <w:trHeight w:val="67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peaks</w:t>
            </w:r>
          </w:p>
        </w:tc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>mean number of harmonic peaks above -20 dB relative to maximum amplitude; with 30 dB peak hysteresis; this setting has been used as it resulted for satisfying detection of peaks judged by eye inspection of spectrograms</w:t>
            </w:r>
          </w:p>
        </w:tc>
      </w:tr>
      <w:tr w:rsidR="007E0640" w:rsidRPr="00130299" w:rsidTr="00997175">
        <w:trPr>
          <w:trHeight w:val="22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0640" w:rsidRPr="00130299" w:rsidRDefault="007E0640" w:rsidP="00F64D17">
            <w:pPr>
              <w:ind w:firstLine="0"/>
            </w:pPr>
          </w:p>
        </w:tc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640" w:rsidRPr="00130299" w:rsidRDefault="007E0640" w:rsidP="00F64D17">
            <w:pPr>
              <w:ind w:firstLine="0"/>
            </w:pPr>
          </w:p>
        </w:tc>
      </w:tr>
      <w:tr w:rsidR="007E0640" w:rsidRPr="00130299" w:rsidTr="00F64D17">
        <w:trPr>
          <w:trHeight w:val="225"/>
        </w:trPr>
        <w:tc>
          <w:tcPr>
            <w:tcW w:w="82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345ABA">
            <w:pPr>
              <w:ind w:firstLine="0"/>
            </w:pPr>
            <w:r w:rsidRPr="00130299">
              <w:t>Frequency modulation (</w:t>
            </w:r>
            <w:r w:rsidR="00345ABA">
              <w:t xml:space="preserve">calculated </w:t>
            </w:r>
            <w:r w:rsidR="00345ABA" w:rsidRPr="00130299">
              <w:t xml:space="preserve">from 9 measurement points </w:t>
            </w:r>
            <w:r w:rsidR="00345ABA">
              <w:t xml:space="preserve">spaced </w:t>
            </w:r>
            <w:r w:rsidR="00345ABA" w:rsidRPr="00130299">
              <w:t>equidistant</w:t>
            </w:r>
            <w:r w:rsidR="00345ABA">
              <w:t>ly</w:t>
            </w:r>
            <w:r w:rsidR="00345ABA" w:rsidRPr="00130299">
              <w:t xml:space="preserve"> within a call</w:t>
            </w:r>
            <w:r w:rsidR="00345ABA">
              <w:t>; call was divided into 10 segments of the same length resulting in 11 measurement points; the first and the last point were excluded</w:t>
            </w:r>
            <w:r w:rsidRPr="00130299">
              <w:t>)</w:t>
            </w:r>
          </w:p>
        </w:tc>
      </w:tr>
      <w:tr w:rsidR="007E0640" w:rsidRPr="00130299" w:rsidTr="00997175">
        <w:trPr>
          <w:trHeight w:val="225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q50start</w:t>
            </w:r>
            <w:r w:rsidR="004D1065">
              <w:t xml:space="preserve"> (Hz)</w:t>
            </w:r>
            <w:r w:rsidRPr="00130299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7C0F53">
            <w:pPr>
              <w:ind w:firstLine="0"/>
            </w:pPr>
            <w:r w:rsidRPr="00130299">
              <w:t>q50 at the beginning of the call</w:t>
            </w:r>
            <w:r w:rsidR="00345ABA">
              <w:t xml:space="preserve"> (the first of 9 measur</w:t>
            </w:r>
            <w:r w:rsidR="00CB438F">
              <w:t>e</w:t>
            </w:r>
            <w:r w:rsidR="00345ABA">
              <w:t>ment points)</w:t>
            </w:r>
          </w:p>
        </w:tc>
      </w:tr>
      <w:tr w:rsidR="007E0640" w:rsidRPr="00130299" w:rsidTr="00997175">
        <w:trPr>
          <w:trHeight w:val="225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q50end</w:t>
            </w:r>
            <w:r w:rsidR="004D1065">
              <w:t xml:space="preserve"> (Hz)</w:t>
            </w:r>
            <w:r w:rsidRPr="00130299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7C0F53">
            <w:pPr>
              <w:ind w:firstLine="0"/>
            </w:pPr>
            <w:r w:rsidRPr="00130299">
              <w:t xml:space="preserve">q50 at the end of the call </w:t>
            </w:r>
            <w:r w:rsidR="00345ABA">
              <w:t>(the last of 9 measur</w:t>
            </w:r>
            <w:r w:rsidR="00CB438F">
              <w:t>e</w:t>
            </w:r>
            <w:r w:rsidR="00345ABA">
              <w:t>ment points)</w:t>
            </w:r>
          </w:p>
        </w:tc>
      </w:tr>
      <w:tr w:rsidR="007E0640" w:rsidRPr="00130299" w:rsidTr="00997175">
        <w:trPr>
          <w:trHeight w:val="225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q50max</w:t>
            </w:r>
            <w:r w:rsidR="004D1065">
              <w:t xml:space="preserve"> (Hz)</w:t>
            </w:r>
            <w:r w:rsidR="00345ABA" w:rsidRPr="00997175">
              <w:rPr>
                <w:vertAlign w:val="superscript"/>
              </w:rPr>
              <w:t>b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7C0F53">
            <w:pPr>
              <w:ind w:firstLine="0"/>
            </w:pPr>
            <w:r w:rsidRPr="00130299">
              <w:t>maximum value of q50 within the call (</w:t>
            </w:r>
            <w:r w:rsidR="00D25335">
              <w:t>over 9 measur</w:t>
            </w:r>
            <w:r w:rsidR="00CB438F">
              <w:t>e</w:t>
            </w:r>
            <w:r w:rsidR="00D25335">
              <w:t>ment points</w:t>
            </w:r>
            <w:r w:rsidR="00D25335" w:rsidRPr="00130299" w:rsidDel="007C0F53">
              <w:t xml:space="preserve"> </w:t>
            </w:r>
            <w:r w:rsidR="00D25335">
              <w:t xml:space="preserve">; </w:t>
            </w:r>
            <w:r w:rsidRPr="00130299">
              <w:t>high correlation with q50)</w:t>
            </w:r>
          </w:p>
        </w:tc>
      </w:tr>
      <w:tr w:rsidR="007E0640" w:rsidRPr="00130299" w:rsidTr="00997175">
        <w:trPr>
          <w:trHeight w:val="225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q50min</w:t>
            </w:r>
            <w:r w:rsidR="004D1065">
              <w:t xml:space="preserve"> (Hz)</w:t>
            </w:r>
            <w:r w:rsidRPr="00130299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>minimum value of q50 within the call</w:t>
            </w:r>
            <w:r w:rsidR="00D25335">
              <w:t xml:space="preserve"> (over 9 measur</w:t>
            </w:r>
            <w:r w:rsidR="00CB438F">
              <w:t>e</w:t>
            </w:r>
            <w:r w:rsidR="00D25335">
              <w:t>ment points)</w:t>
            </w:r>
          </w:p>
        </w:tc>
      </w:tr>
      <w:tr w:rsidR="007E0640" w:rsidRPr="00130299" w:rsidTr="00997175">
        <w:trPr>
          <w:trHeight w:val="225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q50range</w:t>
            </w:r>
            <w:r w:rsidR="004D1065">
              <w:t xml:space="preserve"> (Hz)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>difference between minimum and maximum q50 values</w:t>
            </w:r>
          </w:p>
        </w:tc>
      </w:tr>
      <w:tr w:rsidR="007E0640" w:rsidRPr="00130299" w:rsidTr="00997175">
        <w:trPr>
          <w:trHeight w:val="675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q50linREL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144763">
            <w:pPr>
              <w:ind w:firstLine="0"/>
            </w:pPr>
            <w:r w:rsidRPr="00130299">
              <w:t xml:space="preserve">linear slope of q50 within the call; relative position of q50 samples within a call has been used because </w:t>
            </w:r>
            <w:r w:rsidR="006406C9">
              <w:t>when using</w:t>
            </w:r>
            <w:r w:rsidR="006406C9" w:rsidRPr="00130299">
              <w:t xml:space="preserve"> </w:t>
            </w:r>
            <w:r w:rsidRPr="00130299">
              <w:t>absolute time</w:t>
            </w:r>
            <w:r w:rsidR="006406C9">
              <w:t>s</w:t>
            </w:r>
            <w:r w:rsidRPr="00130299">
              <w:t xml:space="preserve"> for regression, short calls intrinsically have </w:t>
            </w:r>
            <w:r w:rsidR="006406C9">
              <w:t xml:space="preserve">much </w:t>
            </w:r>
            <w:r w:rsidRPr="00130299">
              <w:t>higher regression coefficients</w:t>
            </w:r>
            <w:r w:rsidR="006406C9">
              <w:t xml:space="preserve"> to such </w:t>
            </w:r>
            <w:r w:rsidR="00DF2787">
              <w:t xml:space="preserve">an extent that call </w:t>
            </w:r>
            <w:r w:rsidR="006406C9">
              <w:t>duration is the main</w:t>
            </w:r>
            <w:r w:rsidR="00DF2787">
              <w:t xml:space="preserve"> factor determining the slope; using relative measures stresses the shape over duration</w:t>
            </w:r>
            <w:r w:rsidR="006406C9">
              <w:t xml:space="preserve">  </w:t>
            </w:r>
          </w:p>
        </w:tc>
      </w:tr>
      <w:tr w:rsidR="007E0640" w:rsidRPr="00130299" w:rsidTr="00997175">
        <w:trPr>
          <w:trHeight w:val="450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q50quadREL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>second order polynomial coefficient of q50 within the call with relative timing used for calculation of the coefficient as in q50linREL</w:t>
            </w:r>
          </w:p>
        </w:tc>
      </w:tr>
      <w:tr w:rsidR="007E0640" w:rsidRPr="00130299" w:rsidTr="00997175">
        <w:trPr>
          <w:trHeight w:val="450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q50change</w:t>
            </w:r>
            <w:r w:rsidR="004D1065">
              <w:t xml:space="preserve"> (Hz)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>mean difference (absolute value) in q50 between two successive measurement points within the call</w:t>
            </w:r>
          </w:p>
        </w:tc>
      </w:tr>
      <w:tr w:rsidR="007E0640" w:rsidRPr="00130299" w:rsidTr="00997175">
        <w:trPr>
          <w:trHeight w:val="225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q50SD</w:t>
            </w:r>
            <w:r w:rsidR="004D1065">
              <w:t xml:space="preserve"> (Hz)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>standard deviation of q50 within the call</w:t>
            </w:r>
          </w:p>
        </w:tc>
      </w:tr>
      <w:tr w:rsidR="007E0640" w:rsidRPr="00130299" w:rsidTr="00997175">
        <w:trPr>
          <w:trHeight w:val="225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</w:p>
        </w:tc>
      </w:tr>
      <w:tr w:rsidR="007E0640" w:rsidRPr="00130299" w:rsidTr="00F64D17">
        <w:trPr>
          <w:trHeight w:val="225"/>
        </w:trPr>
        <w:tc>
          <w:tcPr>
            <w:tcW w:w="82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Amplitude modulation (calculated from nine, regularly spaced, measurement points over the call)</w:t>
            </w:r>
          </w:p>
        </w:tc>
      </w:tr>
      <w:tr w:rsidR="007E0640" w:rsidRPr="00130299" w:rsidTr="00997175">
        <w:trPr>
          <w:trHeight w:val="225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proofErr w:type="spellStart"/>
            <w:r w:rsidRPr="00130299">
              <w:lastRenderedPageBreak/>
              <w:t>pamin</w:t>
            </w:r>
            <w:proofErr w:type="spellEnd"/>
            <w:r w:rsidR="004D1065">
              <w:t xml:space="preserve"> (dB)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>minimum peak amplitude (pa) scaled to maximum peak amplitude within the call</w:t>
            </w:r>
          </w:p>
        </w:tc>
      </w:tr>
      <w:tr w:rsidR="007E0640" w:rsidRPr="00130299" w:rsidTr="00997175">
        <w:trPr>
          <w:trHeight w:val="225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proofErr w:type="spellStart"/>
            <w:r w:rsidRPr="00130299">
              <w:t>parange</w:t>
            </w:r>
            <w:proofErr w:type="spellEnd"/>
            <w:r w:rsidR="004D1065">
              <w:t xml:space="preserve"> (dB)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>difference between minimum and maximum peak value relative to maximum pa</w:t>
            </w:r>
          </w:p>
        </w:tc>
      </w:tr>
      <w:tr w:rsidR="007E0640" w:rsidRPr="00130299" w:rsidTr="00997175">
        <w:trPr>
          <w:trHeight w:val="450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proofErr w:type="spellStart"/>
            <w:r w:rsidRPr="00130299">
              <w:t>palinREL</w:t>
            </w:r>
            <w:proofErr w:type="spellEnd"/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 xml:space="preserve">linear slope of pa within the call; relative position instead of absolute time values were taken as x-values and amplitudes relative to maximum amplitude within the call were taken as y-values  </w:t>
            </w:r>
          </w:p>
        </w:tc>
      </w:tr>
      <w:tr w:rsidR="007E0640" w:rsidRPr="00130299" w:rsidTr="00997175">
        <w:trPr>
          <w:trHeight w:val="675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proofErr w:type="spellStart"/>
            <w:r w:rsidRPr="00130299">
              <w:t>paquadREL</w:t>
            </w:r>
            <w:proofErr w:type="spellEnd"/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 xml:space="preserve">second order polynomial coefficient of pa within the call;  relative position instead of absolute time values were taken as x-values and amplitudes relative to maximum amplitude within the call were taken as y-values  </w:t>
            </w:r>
          </w:p>
        </w:tc>
      </w:tr>
      <w:tr w:rsidR="007E0640" w:rsidRPr="00130299" w:rsidTr="00997175">
        <w:trPr>
          <w:trHeight w:val="450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proofErr w:type="spellStart"/>
            <w:r w:rsidRPr="00130299">
              <w:t>pachange</w:t>
            </w:r>
            <w:proofErr w:type="spellEnd"/>
            <w:r w:rsidR="004D1065">
              <w:t xml:space="preserve"> (dB)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>mean difference (absolute value) in pa relative to maximum between two successive measurement points within the call</w:t>
            </w:r>
          </w:p>
        </w:tc>
      </w:tr>
      <w:tr w:rsidR="007E0640" w:rsidRPr="00130299" w:rsidTr="00997175">
        <w:trPr>
          <w:trHeight w:val="225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proofErr w:type="spellStart"/>
            <w:r w:rsidRPr="00130299">
              <w:t>paSD</w:t>
            </w:r>
            <w:proofErr w:type="spellEnd"/>
            <w:r w:rsidR="004D1065">
              <w:t xml:space="preserve"> (dB)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>standard deviation of pa within the call</w:t>
            </w:r>
          </w:p>
        </w:tc>
      </w:tr>
      <w:tr w:rsidR="007E0640" w:rsidRPr="00130299" w:rsidTr="00997175">
        <w:trPr>
          <w:trHeight w:val="225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</w:p>
        </w:tc>
      </w:tr>
      <w:tr w:rsidR="007E0640" w:rsidRPr="00130299" w:rsidTr="00F64D17">
        <w:trPr>
          <w:trHeight w:val="225"/>
        </w:trPr>
        <w:tc>
          <w:tcPr>
            <w:tcW w:w="82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Temporal measures</w:t>
            </w:r>
          </w:p>
        </w:tc>
      </w:tr>
      <w:tr w:rsidR="007E0640" w:rsidRPr="00130299" w:rsidTr="00997175">
        <w:trPr>
          <w:trHeight w:val="22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proofErr w:type="spellStart"/>
            <w:r w:rsidRPr="00130299">
              <w:t>dur</w:t>
            </w:r>
            <w:proofErr w:type="spellEnd"/>
            <w:r w:rsidR="004D1065">
              <w:t xml:space="preserve"> (s)</w:t>
            </w:r>
            <w:r w:rsidRPr="00130299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>duration</w:t>
            </w:r>
          </w:p>
        </w:tc>
      </w:tr>
      <w:tr w:rsidR="007E0640" w:rsidRPr="00130299" w:rsidTr="00997175">
        <w:trPr>
          <w:trHeight w:val="22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q50maxloc</w:t>
            </w:r>
            <w:r w:rsidRPr="00130299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 xml:space="preserve">relative location of q50max within the call </w:t>
            </w:r>
          </w:p>
        </w:tc>
      </w:tr>
      <w:tr w:rsidR="007E0640" w:rsidRPr="00130299" w:rsidTr="00997175">
        <w:trPr>
          <w:trHeight w:val="22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r w:rsidRPr="00130299">
              <w:t>q50minloc</w:t>
            </w:r>
          </w:p>
        </w:tc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 xml:space="preserve">relative location of q50min within the call </w:t>
            </w:r>
          </w:p>
        </w:tc>
      </w:tr>
      <w:tr w:rsidR="007E0640" w:rsidRPr="00130299" w:rsidTr="00997175">
        <w:trPr>
          <w:trHeight w:val="22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proofErr w:type="spellStart"/>
            <w:r w:rsidRPr="00130299">
              <w:t>paminloc</w:t>
            </w:r>
            <w:proofErr w:type="spellEnd"/>
          </w:p>
        </w:tc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>relative location of minimum pa</w:t>
            </w:r>
          </w:p>
        </w:tc>
      </w:tr>
      <w:tr w:rsidR="007E0640" w:rsidRPr="00130299" w:rsidTr="00997175">
        <w:trPr>
          <w:trHeight w:val="240"/>
        </w:trPr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7E0640" w:rsidRPr="00130299" w:rsidRDefault="007E0640" w:rsidP="00F64D17">
            <w:pPr>
              <w:ind w:firstLine="0"/>
            </w:pPr>
            <w:proofErr w:type="spellStart"/>
            <w:r w:rsidRPr="00130299">
              <w:t>pamaxloc</w:t>
            </w:r>
            <w:proofErr w:type="spellEnd"/>
          </w:p>
        </w:tc>
        <w:tc>
          <w:tcPr>
            <w:tcW w:w="6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E0640" w:rsidRPr="00130299" w:rsidRDefault="007E0640" w:rsidP="00F64D17">
            <w:pPr>
              <w:ind w:firstLine="0"/>
            </w:pPr>
            <w:r w:rsidRPr="00130299">
              <w:t>relative location of maximum pa</w:t>
            </w:r>
          </w:p>
        </w:tc>
      </w:tr>
    </w:tbl>
    <w:p w:rsidR="007E0640" w:rsidRDefault="007E0640" w:rsidP="007E0640">
      <w:pPr>
        <w:ind w:firstLine="0"/>
      </w:pPr>
      <w:proofErr w:type="gramStart"/>
      <w:r w:rsidRPr="007C0F53">
        <w:rPr>
          <w:vertAlign w:val="superscript"/>
        </w:rPr>
        <w:t>a</w:t>
      </w:r>
      <w:proofErr w:type="gramEnd"/>
      <w:r w:rsidR="00345ABA">
        <w:t xml:space="preserve"> bimodal or multimodal </w:t>
      </w:r>
      <w:r w:rsidRPr="00345ABA">
        <w:t>variables</w:t>
      </w:r>
      <w:r w:rsidRPr="00130299">
        <w:t xml:space="preserve"> </w:t>
      </w:r>
      <w:r w:rsidR="00345ABA">
        <w:t xml:space="preserve">that were used </w:t>
      </w:r>
      <w:r w:rsidRPr="00130299">
        <w:t>for the cluster analyses</w:t>
      </w:r>
    </w:p>
    <w:p w:rsidR="00115264" w:rsidRDefault="00345ABA" w:rsidP="00DC0173">
      <w:pPr>
        <w:ind w:firstLine="0"/>
        <w:sectPr w:rsidR="00115264" w:rsidSect="007E0640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proofErr w:type="gramStart"/>
      <w:r w:rsidRPr="00997175">
        <w:rPr>
          <w:vertAlign w:val="superscript"/>
        </w:rPr>
        <w:t>b</w:t>
      </w:r>
      <w:proofErr w:type="gramEnd"/>
      <w:r>
        <w:t xml:space="preserve"> bimodal or multimodal </w:t>
      </w:r>
      <w:r w:rsidRPr="00345ABA">
        <w:t>variables</w:t>
      </w:r>
      <w:r w:rsidRPr="00130299">
        <w:t xml:space="preserve"> </w:t>
      </w:r>
      <w:r>
        <w:t xml:space="preserve">that were not used </w:t>
      </w:r>
      <w:r w:rsidRPr="00130299">
        <w:t>for the cluster analyses</w:t>
      </w:r>
      <w:r>
        <w:t xml:space="preserve"> due to high correlation with </w:t>
      </w:r>
      <w:r w:rsidR="007C0F53">
        <w:t>some of the other variables that were used for cluster analysis (correlation indicated in parentheses). See main text for selection procedure.</w:t>
      </w:r>
      <w:bookmarkStart w:id="1" w:name="_GoBack"/>
      <w:bookmarkEnd w:id="1"/>
    </w:p>
    <w:p w:rsidR="008D66B4" w:rsidRDefault="008D66B4" w:rsidP="00DC0173">
      <w:pPr>
        <w:ind w:firstLine="0"/>
        <w:sectPr w:rsidR="008D66B4" w:rsidSect="00115264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8D66B4" w:rsidRDefault="008D66B4" w:rsidP="00997175"/>
    <w:sectPr w:rsidR="008D66B4" w:rsidSect="0099717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640"/>
    <w:rsid w:val="00012E06"/>
    <w:rsid w:val="00115264"/>
    <w:rsid w:val="00144763"/>
    <w:rsid w:val="001B23D8"/>
    <w:rsid w:val="00226274"/>
    <w:rsid w:val="00345ABA"/>
    <w:rsid w:val="00405DFE"/>
    <w:rsid w:val="00422BDC"/>
    <w:rsid w:val="004D1065"/>
    <w:rsid w:val="005227ED"/>
    <w:rsid w:val="006406C9"/>
    <w:rsid w:val="00690C7D"/>
    <w:rsid w:val="007563A6"/>
    <w:rsid w:val="007C0F53"/>
    <w:rsid w:val="007E0640"/>
    <w:rsid w:val="00874160"/>
    <w:rsid w:val="008D66B4"/>
    <w:rsid w:val="00997175"/>
    <w:rsid w:val="009B1527"/>
    <w:rsid w:val="00A37FAF"/>
    <w:rsid w:val="00AC49B2"/>
    <w:rsid w:val="00AF0212"/>
    <w:rsid w:val="00C65CB2"/>
    <w:rsid w:val="00CB438F"/>
    <w:rsid w:val="00D227FB"/>
    <w:rsid w:val="00D25335"/>
    <w:rsid w:val="00DC0173"/>
    <w:rsid w:val="00DF2787"/>
    <w:rsid w:val="00DF278E"/>
    <w:rsid w:val="00E34BE4"/>
    <w:rsid w:val="00E666FF"/>
    <w:rsid w:val="00F91EC7"/>
    <w:rsid w:val="00FA4B6F"/>
    <w:rsid w:val="00FB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640"/>
    <w:pPr>
      <w:spacing w:after="0" w:line="480" w:lineRule="auto"/>
      <w:ind w:firstLine="720"/>
    </w:pPr>
    <w:rPr>
      <w:rFonts w:ascii="Arial" w:eastAsia="Times New Roman" w:hAnsi="Arial" w:cs="Arial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7E0640"/>
    <w:pPr>
      <w:spacing w:after="200"/>
    </w:pPr>
    <w:rPr>
      <w:bCs/>
    </w:rPr>
  </w:style>
  <w:style w:type="character" w:styleId="Numrodeligne">
    <w:name w:val="line number"/>
    <w:basedOn w:val="Policepardfaut"/>
    <w:uiPriority w:val="99"/>
    <w:semiHidden/>
    <w:unhideWhenUsed/>
    <w:rsid w:val="007E0640"/>
  </w:style>
  <w:style w:type="paragraph" w:styleId="Textedebulles">
    <w:name w:val="Balloon Text"/>
    <w:basedOn w:val="Normal"/>
    <w:link w:val="TextedebullesCar"/>
    <w:uiPriority w:val="99"/>
    <w:semiHidden/>
    <w:unhideWhenUsed/>
    <w:rsid w:val="008741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4160"/>
    <w:rPr>
      <w:rFonts w:ascii="Tahoma" w:eastAsia="Times New Roman" w:hAnsi="Tahoma" w:cs="Tahoma"/>
      <w:sz w:val="16"/>
      <w:szCs w:val="16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E666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66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66FF"/>
    <w:rPr>
      <w:rFonts w:ascii="Arial" w:eastAsia="Times New Roman" w:hAnsi="Arial" w:cs="Arial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66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66FF"/>
    <w:rPr>
      <w:rFonts w:ascii="Arial" w:eastAsia="Times New Roman" w:hAnsi="Arial" w:cs="Arial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640"/>
    <w:pPr>
      <w:spacing w:after="0" w:line="480" w:lineRule="auto"/>
      <w:ind w:firstLine="720"/>
    </w:pPr>
    <w:rPr>
      <w:rFonts w:ascii="Arial" w:eastAsia="Times New Roman" w:hAnsi="Arial" w:cs="Arial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7E0640"/>
    <w:pPr>
      <w:spacing w:after="200"/>
    </w:pPr>
    <w:rPr>
      <w:bCs/>
    </w:rPr>
  </w:style>
  <w:style w:type="character" w:styleId="Numrodeligne">
    <w:name w:val="line number"/>
    <w:basedOn w:val="Policepardfaut"/>
    <w:uiPriority w:val="99"/>
    <w:semiHidden/>
    <w:unhideWhenUsed/>
    <w:rsid w:val="007E0640"/>
  </w:style>
  <w:style w:type="paragraph" w:styleId="Textedebulles">
    <w:name w:val="Balloon Text"/>
    <w:basedOn w:val="Normal"/>
    <w:link w:val="TextedebullesCar"/>
    <w:uiPriority w:val="99"/>
    <w:semiHidden/>
    <w:unhideWhenUsed/>
    <w:rsid w:val="008741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4160"/>
    <w:rPr>
      <w:rFonts w:ascii="Tahoma" w:eastAsia="Times New Roman" w:hAnsi="Tahoma" w:cs="Tahoma"/>
      <w:sz w:val="16"/>
      <w:szCs w:val="16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E666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66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66FF"/>
    <w:rPr>
      <w:rFonts w:ascii="Arial" w:eastAsia="Times New Roman" w:hAnsi="Arial" w:cs="Arial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66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66FF"/>
    <w:rPr>
      <w:rFonts w:ascii="Arial" w:eastAsia="Times New Roman" w:hAnsi="Arial" w:cs="Arial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27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4</Words>
  <Characters>3543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line Tallet</dc:creator>
  <cp:lastModifiedBy>Céline Tallet</cp:lastModifiedBy>
  <cp:revision>2</cp:revision>
  <dcterms:created xsi:type="dcterms:W3CDTF">2013-07-12T09:02:00Z</dcterms:created>
  <dcterms:modified xsi:type="dcterms:W3CDTF">2013-07-12T09:02:00Z</dcterms:modified>
</cp:coreProperties>
</file>